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C22" w:rsidRDefault="00A66D1F">
      <w:pPr>
        <w:rPr>
          <w:rFonts w:ascii="Times New Roman" w:hAnsi="Times New Roman"/>
          <w:lang w:val="en"/>
        </w:rPr>
      </w:pPr>
      <w:bookmarkStart w:id="0" w:name="_GoBack"/>
      <w:r>
        <w:rPr>
          <w:rFonts w:ascii="Times New Roman" w:hAnsi="Times New Roman"/>
          <w:lang w:val="en"/>
        </w:rPr>
        <w:t xml:space="preserve">Table S2. Cluster ID from </w:t>
      </w:r>
      <w:proofErr w:type="spellStart"/>
      <w:r>
        <w:rPr>
          <w:rFonts w:ascii="Times New Roman" w:hAnsi="Times New Roman"/>
          <w:lang w:val="en"/>
        </w:rPr>
        <w:t>Mclust</w:t>
      </w:r>
      <w:proofErr w:type="spellEnd"/>
      <w:r>
        <w:rPr>
          <w:rFonts w:ascii="Times New Roman" w:hAnsi="Times New Roman"/>
          <w:lang w:val="en"/>
        </w:rPr>
        <w:t xml:space="preserve"> of the influenza A (</w:t>
      </w:r>
      <w:r>
        <w:rPr>
          <w:rFonts w:ascii="Times New Roman" w:hAnsi="Times New Roman"/>
          <w:lang w:val="en"/>
        </w:rPr>
        <w:t>H7)</w:t>
      </w:r>
      <w:r>
        <w:rPr>
          <w:rFonts w:ascii="Times New Roman" w:hAnsi="Times New Roman"/>
          <w:lang w:val="en"/>
        </w:rPr>
        <w:t xml:space="preserve"> HA sequences</w:t>
      </w:r>
    </w:p>
    <w:p w:rsidR="00A66D1F" w:rsidRDefault="00A66D1F">
      <w:pPr>
        <w:rPr>
          <w:rFonts w:hint="eastAsia"/>
        </w:rPr>
      </w:pPr>
    </w:p>
    <w:tbl>
      <w:tblPr>
        <w:tblW w:w="9975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60"/>
        <w:gridCol w:w="8715"/>
      </w:tblGrid>
      <w:tr w:rsidR="00F32C22"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Cluster ID</w:t>
            </w:r>
          </w:p>
        </w:tc>
        <w:tc>
          <w:tcPr>
            <w:tcW w:w="8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ab/>
              <w:t xml:space="preserve">   </w:t>
            </w:r>
          </w:p>
        </w:tc>
      </w:tr>
      <w:tr w:rsidR="00F32C22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1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innamon_teal</w:t>
            </w:r>
            <w:proofErr w:type="spellEnd"/>
            <w:r>
              <w:t xml:space="preserve">/Bolivia/4537/2001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chicken/Chile/176822/02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turkey/Oregon/71           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Oregon/197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horebird/</w:t>
            </w:r>
            <w:proofErr w:type="spellStart"/>
            <w:r>
              <w:t>Delaware_Bay</w:t>
            </w:r>
            <w:proofErr w:type="spellEnd"/>
            <w:r>
              <w:t>/274/199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Rhea/</w:t>
            </w:r>
            <w:proofErr w:type="spellStart"/>
            <w:r>
              <w:t>North_Carolina</w:t>
            </w:r>
            <w:proofErr w:type="spellEnd"/>
            <w:r>
              <w:t xml:space="preserve">/39482/93 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Rhea/</w:t>
            </w:r>
            <w:proofErr w:type="spellStart"/>
            <w:r>
              <w:t>North_Carolina</w:t>
            </w:r>
            <w:proofErr w:type="spellEnd"/>
            <w:r>
              <w:t xml:space="preserve">/39482/93 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Quail/PA/20304/97         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Alberta/195/198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ed_knot</w:t>
            </w:r>
            <w:proofErr w:type="spellEnd"/>
            <w:r>
              <w:t>/NJ/325/198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Minnesota/1/198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/2378/198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green-</w:t>
            </w:r>
            <w:proofErr w:type="spellStart"/>
            <w:r>
              <w:t>winged_teal</w:t>
            </w:r>
            <w:proofErr w:type="spellEnd"/>
            <w:r>
              <w:t>/ALB/228/198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Ohio/421/198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NJ/65/198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allard_duck</w:t>
            </w:r>
            <w:proofErr w:type="spellEnd"/>
            <w:r>
              <w:t>/Alberta/435/198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eal/Mass/1/8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eal/Massachusetts/1/198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eal/Massachusetts/1/8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Minnesota/1138/198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pheasant/Minnesota/917/198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MN/24552/198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Minnesota/1200/198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Alberta/49/197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widgeon/Alberta/284/197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ALB/295/197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allard_duck</w:t>
            </w:r>
            <w:proofErr w:type="spellEnd"/>
            <w:r>
              <w:t>/ALB/279/197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pintail/Alberta/21/197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allard_duck</w:t>
            </w:r>
            <w:proofErr w:type="spellEnd"/>
            <w:r>
              <w:t>/ALB/224/197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Tennessee/1/7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horebird/</w:t>
            </w:r>
            <w:proofErr w:type="spellStart"/>
            <w:r>
              <w:t>Delaware_Bay</w:t>
            </w:r>
            <w:proofErr w:type="spellEnd"/>
            <w:r>
              <w:t>/53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/1538/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2273-11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laughing_gul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AI00-2455/20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Ohio/322/199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Y/14714-2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4714-9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Minnesota/182761/199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ed_knot</w:t>
            </w:r>
            <w:proofErr w:type="spellEnd"/>
            <w:r>
              <w:t>/Delaware/650665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pintail/Minnesota/423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Maryland/423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black_duck</w:t>
            </w:r>
            <w:proofErr w:type="spellEnd"/>
            <w:r>
              <w:t>/Maryland/424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MD/423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black_duck</w:t>
            </w:r>
            <w:proofErr w:type="spellEnd"/>
            <w:r>
              <w:t>/Maryland/415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black_duck</w:t>
            </w:r>
            <w:proofErr w:type="spellEnd"/>
            <w:r>
              <w:t>/MD/415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black_duck</w:t>
            </w:r>
            <w:proofErr w:type="spellEnd"/>
            <w:r>
              <w:t>/Ohio/415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J/17206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Goose/</w:t>
            </w:r>
            <w:proofErr w:type="spellStart"/>
            <w:r>
              <w:t>New_Jersey</w:t>
            </w:r>
            <w:proofErr w:type="spellEnd"/>
            <w:r>
              <w:t>/8600-3/9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030-2/9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quail/NY/11430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Quail/</w:t>
            </w:r>
            <w:proofErr w:type="spellStart"/>
            <w:r>
              <w:t>New_York</w:t>
            </w:r>
            <w:proofErr w:type="spellEnd"/>
            <w:r>
              <w:t>/13989-51/9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MD/MINH_MA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fowl</w:t>
            </w:r>
            <w:proofErr w:type="spellEnd"/>
            <w:r>
              <w:t>/NJ/13246-9/9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Y/3572/9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Y/1387-8/9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Pennsylvania/7975/9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Pennsylvania/13552-1/9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PA/19241/199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PA/149092-1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6777-3/9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Pennsylvania/11767-1/9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Guangdong/1/199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135/199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220/199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mu/TX/25414/199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Utah/24721-10/199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</w:t>
            </w:r>
            <w:proofErr w:type="spellStart"/>
            <w:r>
              <w:t>New_York</w:t>
            </w:r>
            <w:proofErr w:type="spellEnd"/>
            <w:r>
              <w:t>/4450-5/9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Alaska/3111/199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3833-7/9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J/15086-3/199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3142-5/94</w:t>
            </w:r>
          </w:p>
        </w:tc>
      </w:tr>
      <w:tr w:rsidR="00F32C22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2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 xml:space="preserve">/11678-1/2005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1678-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1678-4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1678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1678-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ew_York</w:t>
            </w:r>
            <w:proofErr w:type="spellEnd"/>
            <w:r>
              <w:t>/107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DE/VIVA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0720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0720-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621-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1621-6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621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621-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31621-8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1621-9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621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7493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uscovy_duck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87493-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22501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</w:t>
            </w:r>
            <w:proofErr w:type="spellStart"/>
            <w:r>
              <w:t>New_York</w:t>
            </w:r>
            <w:proofErr w:type="spellEnd"/>
            <w:r>
              <w:t>/122501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uscovy_duck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19495-7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43646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43646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19495-6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9495-1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9495-5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9495-3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9495-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9495-4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New_York</w:t>
            </w:r>
            <w:proofErr w:type="spellEnd"/>
            <w:r>
              <w:t>/143646-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pheasant/</w:t>
            </w:r>
            <w:proofErr w:type="spellStart"/>
            <w:r>
              <w:t>New_York</w:t>
            </w:r>
            <w:proofErr w:type="spellEnd"/>
            <w:r>
              <w:t>/143646-4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143646-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85-1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9499-1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9499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NY/3185-28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85-4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85-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85-5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85-3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46545-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46545-1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9047-4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9047-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9047-1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9047-3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DE/HOBO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2207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1646-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11646-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1646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1646-6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1646-9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1646-8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uscovy_duck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11646-4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hukar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11653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81928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391-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8391-1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181-5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81-4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81-1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181-5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9501-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9501-5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19501-4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9501-1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81-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9501-3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32084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0508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3905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quail/</w:t>
            </w:r>
            <w:proofErr w:type="spellStart"/>
            <w:r>
              <w:t>New_York</w:t>
            </w:r>
            <w:proofErr w:type="spellEnd"/>
            <w:r>
              <w:t>/63806-1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63806-1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63806-1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63806-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63806-8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63806-4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6330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New_York</w:t>
            </w:r>
            <w:proofErr w:type="spellEnd"/>
            <w:r>
              <w:t>/88291-1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6326-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6326-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88291-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8291-6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8291-14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88291-4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8291-1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New_York</w:t>
            </w:r>
            <w:proofErr w:type="spellEnd"/>
            <w:r>
              <w:t>/88291-1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88291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88291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88291-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88291-16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8291-10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88291-9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8291-8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88291-17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8291-1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6326-4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6326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6326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3164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4-7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uscovy_duck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23164-10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4-4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4-9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hukar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23164-1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3164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23164-3-0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4-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</w:t>
            </w:r>
            <w:proofErr w:type="spellStart"/>
            <w:r>
              <w:t>New_York</w:t>
            </w:r>
            <w:proofErr w:type="spellEnd"/>
            <w:r>
              <w:t>/23164-1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4-6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J/294508-12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98616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42217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fowl</w:t>
            </w:r>
            <w:proofErr w:type="spellEnd"/>
            <w:r>
              <w:t>/NY/4649-18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New_York</w:t>
            </w:r>
            <w:proofErr w:type="spellEnd"/>
            <w:r>
              <w:t>/98616-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New_York</w:t>
            </w:r>
            <w:proofErr w:type="spellEnd"/>
            <w:r>
              <w:t>/98616-4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101276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167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2067-4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2067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New_York</w:t>
            </w:r>
            <w:proofErr w:type="spellEnd"/>
            <w:r>
              <w:t>/22067-1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22067-10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2067-9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2067-8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2067-6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2067-1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2067-7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2067-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2067-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2067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7967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6792-4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6792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6792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6792-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98616-6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98616-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7982-4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7982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37982-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7982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New_York</w:t>
            </w:r>
            <w:proofErr w:type="spellEnd"/>
            <w:r>
              <w:t>/21211-6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1211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3479-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3479-4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3479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3479-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0196-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0196-4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1211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3479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hukar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21211-7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avian/NY/118353-1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J/118878-5/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NJ/119063-8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fowl</w:t>
            </w:r>
            <w:proofErr w:type="spellEnd"/>
            <w:r>
              <w:t>/MA/148081-11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J/151244-18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J/150383-7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FL/90348-4/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CT/260413-2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5-9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5-1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uscovy_duck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23165-1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23165-1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5-7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5-10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3165-4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3165-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5-6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3165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quail/</w:t>
            </w:r>
            <w:proofErr w:type="spellStart"/>
            <w:r>
              <w:t>New_York</w:t>
            </w:r>
            <w:proofErr w:type="spellEnd"/>
            <w:r>
              <w:t>/8964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0732-8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0732-1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0732-10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0732-9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0732-4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0732-6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0732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uscovy_duck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30732-1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quail/</w:t>
            </w:r>
            <w:proofErr w:type="spellStart"/>
            <w:r>
              <w:t>New_York</w:t>
            </w:r>
            <w:proofErr w:type="spellEnd"/>
            <w:r>
              <w:t>/30732-1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</w:t>
            </w:r>
            <w:proofErr w:type="spellStart"/>
            <w:r>
              <w:t>New_York</w:t>
            </w:r>
            <w:proofErr w:type="spellEnd"/>
            <w:r>
              <w:t>/30732-7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0732-3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0732-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avian/NY/73063-6/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NY/260422-10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Y/119256-7/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avian/NY/74211-2/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Y/30749-3/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al/NY/268925-10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NY/241365-18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VA/67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J/608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VA/32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Turkey/NC/11165/02      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VA/66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Y/119055-7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Y/119055-7/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VA/55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avian/NY/7729-6/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NY/_117932-11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VA/158512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Pennsylvania/143586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avian/NY/81746-5/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avian/NY/70411-12/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NY/85161/20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Y/1398-6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Y/34173-3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Y/22409-4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unknown/NY/120485-5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avian/NY/76247-3/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J/15814-9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Jersey</w:t>
            </w:r>
            <w:proofErr w:type="spellEnd"/>
            <w:r>
              <w:t>/20621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Y/21586-8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J/16224-6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Y/14858-12/99</w:t>
            </w:r>
          </w:p>
        </w:tc>
      </w:tr>
      <w:tr w:rsidR="00F32C22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3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 xml:space="preserve">/622/2006    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604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18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490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anderling/</w:t>
            </w:r>
            <w:proofErr w:type="spellStart"/>
            <w:r>
              <w:t>New_Jersey</w:t>
            </w:r>
            <w:proofErr w:type="spellEnd"/>
            <w:r>
              <w:t>/369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49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215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880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75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laughing_gull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4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laughing_gull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46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laughing_gull</w:t>
            </w:r>
            <w:proofErr w:type="spellEnd"/>
            <w:r>
              <w:t xml:space="preserve">/Delaware/42/06         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anderling/</w:t>
            </w:r>
            <w:proofErr w:type="spellStart"/>
            <w:r>
              <w:t>New_Jersey</w:t>
            </w:r>
            <w:proofErr w:type="spellEnd"/>
            <w:r>
              <w:t>/355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61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75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94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27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200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76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891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887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204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63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laughing_gull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6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horebird/</w:t>
            </w:r>
            <w:proofErr w:type="spellStart"/>
            <w:r>
              <w:t>Delaware_Bay</w:t>
            </w:r>
            <w:proofErr w:type="spellEnd"/>
            <w:r>
              <w:t>/33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horebird/</w:t>
            </w:r>
            <w:proofErr w:type="spellStart"/>
            <w:r>
              <w:t>Delaware_Bay</w:t>
            </w:r>
            <w:proofErr w:type="spellEnd"/>
            <w:r>
              <w:t>/33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horebird/</w:t>
            </w:r>
            <w:proofErr w:type="spellStart"/>
            <w:r>
              <w:t>Delaware_Bay</w:t>
            </w:r>
            <w:proofErr w:type="spellEnd"/>
            <w:r>
              <w:t>/513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76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6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789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779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769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anderling/</w:t>
            </w:r>
            <w:proofErr w:type="spellStart"/>
            <w:r>
              <w:t>New_Jersey</w:t>
            </w:r>
            <w:proofErr w:type="spellEnd"/>
            <w:r>
              <w:t>/125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ed_knot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96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71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99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89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83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66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760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ed_knot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253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horebird/</w:t>
            </w:r>
            <w:proofErr w:type="spellStart"/>
            <w:r>
              <w:t>Delaware_Bay</w:t>
            </w:r>
            <w:proofErr w:type="spellEnd"/>
            <w:r>
              <w:t>/560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shorebird/Delaware/22/06                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anderling/</w:t>
            </w:r>
            <w:proofErr w:type="spellStart"/>
            <w:r>
              <w:t>New_Jersey</w:t>
            </w:r>
            <w:proofErr w:type="spellEnd"/>
            <w:r>
              <w:t>/AI06-125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ed_knot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AI06-096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224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anderling/</w:t>
            </w:r>
            <w:proofErr w:type="spellStart"/>
            <w:r>
              <w:t>New_Jersey</w:t>
            </w:r>
            <w:proofErr w:type="spellEnd"/>
            <w:r>
              <w:t>/148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77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281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28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horebird/</w:t>
            </w:r>
            <w:proofErr w:type="spellStart"/>
            <w:r>
              <w:t>Delaware_Bay</w:t>
            </w:r>
            <w:proofErr w:type="spellEnd"/>
            <w:r>
              <w:t>/55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96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279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283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89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65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95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893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/89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69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64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778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AI06-778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AI06-179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innamon_teal</w:t>
            </w:r>
            <w:proofErr w:type="spellEnd"/>
            <w:r>
              <w:t>/Mexico/2817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Washington/44249-752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Washington/44249-749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Washington/44249-783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black_scoter</w:t>
            </w:r>
            <w:proofErr w:type="spellEnd"/>
            <w:r>
              <w:t>/</w:t>
            </w:r>
            <w:proofErr w:type="spellStart"/>
            <w:r>
              <w:t>New_Brunswick</w:t>
            </w:r>
            <w:proofErr w:type="spellEnd"/>
            <w:r>
              <w:t>/00003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black_scoter</w:t>
            </w:r>
            <w:proofErr w:type="spellEnd"/>
            <w:r>
              <w:t>/</w:t>
            </w:r>
            <w:proofErr w:type="spellStart"/>
            <w:r>
              <w:t>New_Brunswick</w:t>
            </w:r>
            <w:proofErr w:type="spellEnd"/>
            <w:r>
              <w:t>/00010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black_scoter</w:t>
            </w:r>
            <w:proofErr w:type="spellEnd"/>
            <w:r>
              <w:t>/</w:t>
            </w:r>
            <w:proofErr w:type="spellStart"/>
            <w:r>
              <w:t>New_Brunswick</w:t>
            </w:r>
            <w:proofErr w:type="spellEnd"/>
            <w:r>
              <w:t>/00014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8MP0262R2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Ohio/11OS2010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Ohio/11OS2033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Wisconsin/10OS3171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Wisconsin/10OS3226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California/139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7575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Illinois/10OS3959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2539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CH00016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9015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4564R1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1038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1366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9481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9539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9528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9548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6303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0829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1945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0876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0861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0859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853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790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0787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906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476R0/20</w:t>
            </w:r>
            <w:r>
              <w:t>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166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9563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1434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0811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809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807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805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801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0324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9832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9818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1208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8884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8883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8874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8400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9348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9347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8586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5860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5347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120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399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121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029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6720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6838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6306R0/20</w:t>
            </w:r>
            <w:r>
              <w:t>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737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458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106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8705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469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2534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8120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7085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7072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9181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8100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7501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114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7092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7066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6911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6909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6905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6899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6895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6524R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Mississippi/11OS289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gadwall/Missouri/10OS4731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Nebraska/17096-1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goose/Nebraska/17097-4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Illinois/10OS4014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Illinois/10OS3368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Illinois/10OS3329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Mississippi/11OS202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Missouri/10OS4632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Mississippi/11OS255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Mississippi/11OS250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black_duck</w:t>
            </w:r>
            <w:proofErr w:type="spellEnd"/>
            <w:r>
              <w:t>/Wisconsin/10OS3949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rl</w:t>
            </w:r>
            <w:proofErr w:type="spellEnd"/>
            <w:r>
              <w:t>/Mississippi/11OS145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Missouri/10OS4750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Missouri/10MO0551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Missouri/220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Missouri/10MO053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green-</w:t>
            </w:r>
            <w:proofErr w:type="spellStart"/>
            <w:r>
              <w:t>winged_teal</w:t>
            </w:r>
            <w:proofErr w:type="spellEnd"/>
            <w:r>
              <w:t>/</w:t>
            </w:r>
            <w:proofErr w:type="spellStart"/>
            <w:r>
              <w:t>New_Brunswick</w:t>
            </w:r>
            <w:proofErr w:type="spellEnd"/>
            <w:r>
              <w:t>/00392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Nova_Scotia</w:t>
            </w:r>
            <w:proofErr w:type="spellEnd"/>
            <w:r>
              <w:t>/00372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black_duck</w:t>
            </w:r>
            <w:proofErr w:type="spellEnd"/>
            <w:r>
              <w:t>/</w:t>
            </w:r>
            <w:proofErr w:type="spellStart"/>
            <w:r>
              <w:t>New_Brunswick</w:t>
            </w:r>
            <w:proofErr w:type="spellEnd"/>
            <w:r>
              <w:t>/00344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ommon_goldeneye</w:t>
            </w:r>
            <w:proofErr w:type="spellEnd"/>
            <w:r>
              <w:t>/Wisconsin/10OS4202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</w:t>
            </w:r>
            <w:proofErr w:type="spellStart"/>
            <w:r>
              <w:t>North_Dakota</w:t>
            </w:r>
            <w:proofErr w:type="spellEnd"/>
            <w:r>
              <w:t>/AI09-3760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Mississippi/09OS643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Mississippi/09OS046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Maryland/1637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Maryland/1631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Maryland/267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Maryland/1626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Maryland/276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Maryland/261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JN1447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Indiana/08OS2885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Wisconsin/08OS2844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124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123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121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108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California/HKWF1971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reen_winged_teal</w:t>
            </w:r>
            <w:proofErr w:type="spellEnd"/>
            <w:r>
              <w:t>/California/AKS1370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HKWF2031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Nova_Scotia</w:t>
            </w:r>
            <w:proofErr w:type="spellEnd"/>
            <w:r>
              <w:t>/02286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black_duck</w:t>
            </w:r>
            <w:proofErr w:type="spellEnd"/>
            <w:r>
              <w:t>/</w:t>
            </w:r>
            <w:proofErr w:type="spellStart"/>
            <w:r>
              <w:t>New_Brunswick</w:t>
            </w:r>
            <w:proofErr w:type="spellEnd"/>
            <w:r>
              <w:t>/04388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black_duck</w:t>
            </w:r>
            <w:proofErr w:type="spellEnd"/>
            <w:r>
              <w:t>/NB/2538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black_duck</w:t>
            </w:r>
            <w:proofErr w:type="spellEnd"/>
            <w:r>
              <w:t>/</w:t>
            </w:r>
            <w:proofErr w:type="spellStart"/>
            <w:r>
              <w:t>New_Brunswick</w:t>
            </w:r>
            <w:proofErr w:type="spellEnd"/>
            <w:r>
              <w:t>/02490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black_duck</w:t>
            </w:r>
            <w:proofErr w:type="spellEnd"/>
            <w:r>
              <w:t>/</w:t>
            </w:r>
            <w:proofErr w:type="spellStart"/>
            <w:r>
              <w:t>New_Brunswick</w:t>
            </w:r>
            <w:proofErr w:type="spellEnd"/>
            <w:r>
              <w:t>/02493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anada_goose</w:t>
            </w:r>
            <w:proofErr w:type="spellEnd"/>
            <w:r>
              <w:t>/BC/3752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44287-364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28327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innamon_teal</w:t>
            </w:r>
            <w:proofErr w:type="spellEnd"/>
            <w:r>
              <w:t>/California/JN611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California/44287-713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California/28855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California/44242-906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44287-164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California/44287-084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27820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NC/6412-052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</w:t>
            </w:r>
            <w:proofErr w:type="spellStart"/>
            <w:r>
              <w:t>North_Carolina</w:t>
            </w:r>
            <w:proofErr w:type="spellEnd"/>
            <w:r>
              <w:t>/674-516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Ohio/566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</w:t>
            </w:r>
            <w:proofErr w:type="spellStart"/>
            <w:r>
              <w:t>North_Carolina</w:t>
            </w:r>
            <w:proofErr w:type="spellEnd"/>
            <w:r>
              <w:t>/6412-050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Delaware/418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California/44287-305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California/28228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44287-179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27985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AB/AFLBs8734c16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HKWF1372C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Washington/44249-664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California/7451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green-</w:t>
            </w:r>
            <w:proofErr w:type="spellStart"/>
            <w:r>
              <w:t>winged_teal</w:t>
            </w:r>
            <w:proofErr w:type="spellEnd"/>
            <w:r>
              <w:t>/California/11275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green-</w:t>
            </w:r>
            <w:proofErr w:type="spellStart"/>
            <w:r>
              <w:t>winged_teal</w:t>
            </w:r>
            <w:proofErr w:type="spellEnd"/>
            <w:r>
              <w:t>/California/1841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HKWF1026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Guatemala/CIP049-02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Guatemala/CIP049-01/2008</w:t>
            </w:r>
          </w:p>
        </w:tc>
      </w:tr>
      <w:tr w:rsidR="00F32C22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4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green-</w:t>
            </w:r>
            <w:proofErr w:type="spellStart"/>
            <w:r>
              <w:t>winged_teal</w:t>
            </w:r>
            <w:proofErr w:type="spellEnd"/>
            <w:r>
              <w:t>/Ohio/648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green-</w:t>
            </w:r>
            <w:proofErr w:type="spellStart"/>
            <w:r>
              <w:t>winged_teal</w:t>
            </w:r>
            <w:proofErr w:type="spellEnd"/>
            <w:r>
              <w:t>/MD/648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Ohio/658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MD/658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Ohio/658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British_Columbia</w:t>
            </w:r>
            <w:proofErr w:type="spellEnd"/>
            <w:r>
              <w:t>/NS-01827-4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Canada/314514-1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Texas/578588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Texas/578575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PA/143585/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Texas/578585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Alberta/24/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Alberta/34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Alberta/24/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Alberta/22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6MP0984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innamon_teal</w:t>
            </w:r>
            <w:proofErr w:type="spellEnd"/>
            <w:r>
              <w:t>/California/JN1310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Alberta/243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Alberta/243/2006</w:t>
            </w:r>
          </w:p>
        </w:tc>
      </w:tr>
      <w:tr w:rsidR="00F32C22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5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duck/Victoria/512/2007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asmania/277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Victoria/197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Victoria/197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Victoria/1/198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Victoria/224/199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chicken/Victoria/1/92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Queensland/199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chicken/Queensland/667/95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mu/</w:t>
            </w:r>
            <w:proofErr w:type="spellStart"/>
            <w:r>
              <w:t>New_South_Wales</w:t>
            </w:r>
            <w:proofErr w:type="spellEnd"/>
            <w:r>
              <w:t>/775/199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SW/1/199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South_Wales</w:t>
            </w:r>
            <w:proofErr w:type="spellEnd"/>
            <w:r>
              <w:t>/327/199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South_Wales</w:t>
            </w:r>
            <w:proofErr w:type="spellEnd"/>
            <w:r>
              <w:t>/2/199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aiwan/Ya103/199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aiwan/33/199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Rostock/45/193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Germany/193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s1/1/A/FPV/Rostock/193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FPV/Rostock/193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FPV/Dutch/2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fowl/</w:t>
            </w:r>
            <w:proofErr w:type="spellStart"/>
            <w:r>
              <w:t>Weybridge</w:t>
            </w:r>
            <w:proofErr w:type="spellEnd"/>
            <w:r>
              <w:t xml:space="preserve">/1933   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fowl/Dobson/192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FPV/Dutch/192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Brescia/1902</w:t>
            </w:r>
          </w:p>
        </w:tc>
      </w:tr>
      <w:tr w:rsidR="00F32C22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6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New_Zealand</w:t>
            </w:r>
            <w:proofErr w:type="spellEnd"/>
            <w:r>
              <w:t>/1365-35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quail/Aichi/4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quail/Aichi/1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quail/Aichi/6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quail/Aichi/5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quail/Aichi/3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quail/Aichi/2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Vietnam/NCVD-197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Hubei/126/198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Hongkong</w:t>
            </w:r>
            <w:proofErr w:type="spellEnd"/>
            <w:r>
              <w:t>/301/7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Hong_Kong</w:t>
            </w:r>
            <w:proofErr w:type="spellEnd"/>
            <w:r>
              <w:t>/301/197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Hong_Kong</w:t>
            </w:r>
            <w:proofErr w:type="spellEnd"/>
            <w:r>
              <w:t>/293/7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Hong_Kong</w:t>
            </w:r>
            <w:proofErr w:type="spellEnd"/>
            <w:r>
              <w:t>/293/197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England/196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Pakistan/34668/199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duck/Taiwan/2009       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parrot/</w:t>
            </w:r>
            <w:proofErr w:type="spellStart"/>
            <w:r>
              <w:t>Northern_Ireland</w:t>
            </w:r>
            <w:proofErr w:type="spellEnd"/>
            <w:r>
              <w:t>/VF-73-67/7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Chakwal/NARC-35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caw/England/626/8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goose/Leipzig/187/7/197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Leipzig/7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Germany/01/197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goose/Leipzig/192/7/197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goose/Leipzig/137/8/197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England/647/7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ern/Potsdam/343/197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Potsdam/15/198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England/192-328/79</w:t>
            </w:r>
          </w:p>
        </w:tc>
      </w:tr>
      <w:tr w:rsidR="00F32C22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7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chicken/Pakistan/1/2004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Karachi/131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Pakistan/3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Pakistan/2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Karachi/132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Karachi/133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chicken/Pakistan/447/95 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chicken/Pakistan/CR2/95  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Karachi/NARC-23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Chakwal/NARC-46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Chakwal/NARC-46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Karachi/NARC-23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Rawalpindi/NARC68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Murree/NARC-1/199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Murree/NARC-01/199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Karachi/NARC-100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Karachi/NARC-100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Karachi/135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Karachi/134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Chakwal/NARC-148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Chakwal/NARC-148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Karachi/146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Karachi/147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Pakistan/c1998/199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Fukui/1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duck/Hokkaido/143/03    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duck/Taiwan/4201/99      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wild_bird_feces</w:t>
            </w:r>
            <w:proofErr w:type="spellEnd"/>
            <w:r>
              <w:t>/</w:t>
            </w:r>
            <w:proofErr w:type="spellStart"/>
            <w:r>
              <w:t>Hadoree</w:t>
            </w:r>
            <w:proofErr w:type="spellEnd"/>
            <w:r>
              <w:t>/8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wild_bird_feces</w:t>
            </w:r>
            <w:proofErr w:type="spellEnd"/>
            <w:r>
              <w:t>/Korea/HDR16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Mongolia/867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duck/Hokkaido/Vac-2/04    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288C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306C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288T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302T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308C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308T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283T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297T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306T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283C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294T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285C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298T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279T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280C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291C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284C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301T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LM7291T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Korea/BC10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Aomori/1001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Aomori/372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Miyagi/674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sukuba/922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sukuba/30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Korea/GG2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Akita/1370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Akita/1369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Akita/1367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Akita/1368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Mongolia/147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Mongolia/119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Mongolia/128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Korea/A117/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Korea/JSM/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Korea/LSY/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Shimane/137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Shimane/83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wild_bird</w:t>
            </w:r>
            <w:proofErr w:type="spellEnd"/>
            <w:r>
              <w:t>/Korea/A330/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wild_bird</w:t>
            </w:r>
            <w:proofErr w:type="spellEnd"/>
            <w:r>
              <w:t>/Korea/A331/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Hokkaido/1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Chiba/20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Korea/A76/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Korea/A79/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sukuba/700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sukuba/664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Shiga/B149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Shimane/18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hanghai/1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Zhejiang/DTID-ZJU01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aiwan/1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Hangzhou/50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hanghai/4664T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Hangzhou/2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Nanjing/1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Zhejiang/HZ1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Hangzhou/3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Jiangsu/K27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Jiangsu/K27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Nanjing/2913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Shanghai/S1053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Zhejiang/1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Zhejiang/01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Hangzhou/1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Hangzhou/37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Hangzhou/34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Nanchang/1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Hangzhou/48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Pigeon/Shanghai/S1069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hanghai/4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hanghai/3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Shanghai/S1088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Fujian/1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vironment/Hangzhou/109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Zhejiang/2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Jiangsu/K89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Zhejiang/DTID-ZJU01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Anhui/1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hanghai/2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Zhejiang/DK16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Zhejiang/DK10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Zhejiang/10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Zhejiang/12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Zhejiang/11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Zhejiang/2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Heinersdorf</w:t>
            </w:r>
            <w:proofErr w:type="spellEnd"/>
            <w:r>
              <w:t>/S495/6/8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Jena/1816/8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gull/Italy/692-2/9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psittacine</w:t>
            </w:r>
            <w:proofErr w:type="spellEnd"/>
            <w:r>
              <w:t>/Italy/1/9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srael/Ramon/7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56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non-</w:t>
            </w:r>
            <w:proofErr w:type="spellStart"/>
            <w:r>
              <w:t>psittacine</w:t>
            </w:r>
            <w:proofErr w:type="spellEnd"/>
            <w:r>
              <w:t>/England-Q/1985/8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softbill</w:t>
            </w:r>
            <w:proofErr w:type="spellEnd"/>
            <w:r>
              <w:t>/California/33445-136/199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softbill</w:t>
            </w:r>
            <w:proofErr w:type="spellEnd"/>
            <w:r>
              <w:t>/CA/33445-158/199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ostrich/</w:t>
            </w:r>
            <w:proofErr w:type="spellStart"/>
            <w:r>
              <w:t>South_Africa</w:t>
            </w:r>
            <w:proofErr w:type="spellEnd"/>
            <w:r>
              <w:t>/M320/9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reland/PV74/199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gland/AV877/199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England/268/199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</w:t>
            </w:r>
            <w:proofErr w:type="spellStart"/>
            <w:r>
              <w:t>Northern_Ireland</w:t>
            </w:r>
            <w:proofErr w:type="spellEnd"/>
            <w:r>
              <w:t>/VF-1545_C5/9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reland/PV8/199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ostrich/</w:t>
            </w:r>
            <w:proofErr w:type="spellStart"/>
            <w:r>
              <w:t>South_Africa</w:t>
            </w:r>
            <w:proofErr w:type="spellEnd"/>
            <w:r>
              <w:t>/1069/9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ostrich/</w:t>
            </w:r>
            <w:proofErr w:type="spellStart"/>
            <w:r>
              <w:t>South_Africa</w:t>
            </w:r>
            <w:proofErr w:type="spellEnd"/>
            <w:r>
              <w:t>/199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ostrich/Zimbabwe/222/9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Nanchang/1904/199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ommon_iora</w:t>
            </w:r>
            <w:proofErr w:type="spellEnd"/>
            <w:r>
              <w:t>_/Singapore/F89/9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fairy_bluebird</w:t>
            </w:r>
            <w:proofErr w:type="spellEnd"/>
            <w:r>
              <w:t>/Singapore/F92/9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onure</w:t>
            </w:r>
            <w:proofErr w:type="spellEnd"/>
            <w:r>
              <w:t>/England/766/9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Pekin_robin</w:t>
            </w:r>
            <w:proofErr w:type="spellEnd"/>
            <w:r>
              <w:t>/California/30412/199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parakeet/Netherlands/267497/9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parrot/England/1174/94</w:t>
            </w:r>
          </w:p>
        </w:tc>
      </w:tr>
      <w:tr w:rsidR="00F32C22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8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chicken/Netherlands/12014794/2012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th</w:t>
            </w:r>
            <w:proofErr w:type="spellEnd"/>
            <w:r>
              <w:t>/11008327/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Branta_canadensis</w:t>
            </w:r>
            <w:proofErr w:type="spellEnd"/>
            <w:r>
              <w:t>/Belgium/13000-9-2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11004875/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wan/</w:t>
            </w:r>
            <w:proofErr w:type="spellStart"/>
            <w:r>
              <w:t>Czech_Republic</w:t>
            </w:r>
            <w:proofErr w:type="spellEnd"/>
            <w:r>
              <w:t>/5416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Germany-NI/R874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wan/Shimane/42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479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2856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Germany-NW/R655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Germany-NW/R655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Mongolia/47/201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10531T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10507T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10524C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10530T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10512C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10530C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10534C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10518C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10525T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wild_goose</w:t>
            </w:r>
            <w:proofErr w:type="spellEnd"/>
            <w:r>
              <w:t>/</w:t>
            </w:r>
            <w:proofErr w:type="spellStart"/>
            <w:r>
              <w:t>Dongting</w:t>
            </w:r>
            <w:proofErr w:type="spellEnd"/>
            <w:r>
              <w:t>/PC0360/201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Fukui/160104/201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Fukui/161101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Gunma/466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Gunma/11-610-118/201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Hokkaido/W63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Hokkaido/W62/201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9744C_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hailand/CU-9754C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Iwate/0303001/201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Iwate/301007/201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Iwate/301012/201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Chiba/25-51-14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ochigi/090206/201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Baer's_pochard</w:t>
            </w:r>
            <w:proofErr w:type="spellEnd"/>
            <w:r>
              <w:t>/</w:t>
            </w:r>
            <w:proofErr w:type="spellStart"/>
            <w:r>
              <w:t>HuNan</w:t>
            </w:r>
            <w:proofErr w:type="spellEnd"/>
            <w:r>
              <w:t xml:space="preserve">/414/2010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Mongolia/129/201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Italy/3397-65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swan/Slovenia/53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goose/</w:t>
            </w:r>
            <w:proofErr w:type="spellStart"/>
            <w:r>
              <w:t>Czech_Republic</w:t>
            </w:r>
            <w:proofErr w:type="spellEnd"/>
            <w:r>
              <w:t>/1848-T14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goose/</w:t>
            </w:r>
            <w:proofErr w:type="spellStart"/>
            <w:r>
              <w:t>Czech_Republic</w:t>
            </w:r>
            <w:proofErr w:type="spellEnd"/>
            <w:r>
              <w:t>/1848/200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Poland/01/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Turkey/55/</w:t>
            </w:r>
            <w:proofErr w:type="spellStart"/>
            <w:r>
              <w:t>Cetinkaya</w:t>
            </w:r>
            <w:proofErr w:type="spellEnd"/>
            <w:r>
              <w:t>/49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eal/Crimea/2027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nas_crecca</w:t>
            </w:r>
            <w:proofErr w:type="spellEnd"/>
            <w:r>
              <w:t>/Spain/1460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nas_crecca</w:t>
            </w:r>
            <w:proofErr w:type="spellEnd"/>
            <w:r>
              <w:t>/Spain/1460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Italy/407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Italy/794-18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eal/Italy/794-3/2008</w:t>
            </w:r>
          </w:p>
        </w:tc>
      </w:tr>
      <w:tr w:rsidR="00F32C22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9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mallard/Sweden/7206/2004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Germany/NVP41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105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105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Mongolia/720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S90735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87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104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102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103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94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91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93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100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107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106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92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82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85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85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337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quail/Italy/3347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130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439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829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399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477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807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042/2004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4616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2962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2987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620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Italy/199/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Italy/33/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Italy/43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2240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Italy/266184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Italy/1613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036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608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251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9737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9739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1010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8093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8534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8000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270638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8535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220158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214845/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220158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214845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8307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682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682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9369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8458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8912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9374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9102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8834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8651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9742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9314/2002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2685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2043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Italy/4609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quail/Italy/4610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Mongolia/47/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Germany/R11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Netherlands/12/20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Netherlands/12/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Netherlands/12/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322/2001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283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2732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2732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2715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489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488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185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301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295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675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675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1067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889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1391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1082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1067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1265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603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602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4575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169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169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775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073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2379/20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977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977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2984/20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quail/Italy/396/20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1285/20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ostrich/Italy/2332/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ostrich/Italy/2332/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pekin_duck</w:t>
            </w:r>
            <w:proofErr w:type="spellEnd"/>
            <w:r>
              <w:t>/Italy/1848/20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580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708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12598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13489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267/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445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Italy/445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445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1084/20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2335/20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Italy/155/20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445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quail/Italy/4992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Italy/551/20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13474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13307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13467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13468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35/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ostrich/Italy/984/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ostrich/Italy/984/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5093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5093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4789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Italy/4746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ostrich/Italy/1038/20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426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426/2000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3560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482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294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644/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Italy/4482/1999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duck/Denmark/53-147-8/2008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shoveler</w:t>
            </w:r>
            <w:proofErr w:type="spellEnd"/>
            <w:r>
              <w:t>/Italy/2698-27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Netherlands/22/2007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Netherlands/29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Netherlands/33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95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Sweden/S90597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mallard/Netherlands/9/2005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England/4054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England/4266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tufted_duck</w:t>
            </w:r>
            <w:proofErr w:type="spellEnd"/>
            <w:r>
              <w:t>/PT/13771/2006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ute_swan</w:t>
            </w:r>
            <w:proofErr w:type="spellEnd"/>
            <w:r>
              <w:t>/Hungary/5973/2007</w:t>
            </w:r>
          </w:p>
        </w:tc>
      </w:tr>
      <w:tr w:rsidR="00F32C22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10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 xml:space="preserve">A/chicken/Germany/R28/03                        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97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070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9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433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337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172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9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8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004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8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5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3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2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75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073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33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92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8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8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6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57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2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787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073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6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43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75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27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28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4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1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04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327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5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3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40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8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05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08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08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715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073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053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003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6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33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7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4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01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92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44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37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222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belgium</w:t>
            </w:r>
            <w:proofErr w:type="spellEnd"/>
            <w:r>
              <w:t>/06383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Netherlands/0301082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301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309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88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9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3457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345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310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10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24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20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34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543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93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37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27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19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11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23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48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92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43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43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65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Netherlands/0300933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12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79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2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2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0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45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27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377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11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06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53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9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2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8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92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belgium</w:t>
            </w:r>
            <w:proofErr w:type="spellEnd"/>
            <w:r>
              <w:t>/06175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201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278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00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Netherlands/0301141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Netherlands/0301059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37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39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420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24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200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142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383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201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33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08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38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297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201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106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Netherlands/03010737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Netherlands/0301049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83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44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05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32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40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299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353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301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Netherlands/03012387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201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176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UN24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123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291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93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7917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Netherlands/0301035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035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94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43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93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013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23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78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57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94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Netherlands/0300978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9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37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38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238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30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257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62162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Netherlands/0300792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40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4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Netherlands/0300813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541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236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Netherlands/21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013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013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356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belgium</w:t>
            </w:r>
            <w:proofErr w:type="spellEnd"/>
            <w:r>
              <w:t>/06775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belgium</w:t>
            </w:r>
            <w:proofErr w:type="spellEnd"/>
            <w:r>
              <w:t>/06600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363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106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287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533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533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673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672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11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10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Netherlands/0300823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63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62157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24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421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25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672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672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297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01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08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03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789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99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27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11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693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Netherlands/03003567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11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69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94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310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307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296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007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Netherlands/0300799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188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2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04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20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778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25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62157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21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21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297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domestic_duck</w:t>
            </w:r>
            <w:proofErr w:type="spellEnd"/>
            <w:r>
              <w:t>/Netherlands/621627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Netherlands/0301049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12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41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901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51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45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62157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543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turkey/Netherlands/0300356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40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24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25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37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24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10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09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008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217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21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62156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093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310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2874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12135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5336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549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800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796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09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03003340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621612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621559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2586/20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chicken/Netherlands/1/03</w:t>
            </w:r>
          </w:p>
        </w:tc>
      </w:tr>
      <w:tr w:rsidR="00F32C22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F32C22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32C22" w:rsidRDefault="00A66D1F">
            <w:pPr>
              <w:rPr>
                <w:rFonts w:hint="eastAsia"/>
              </w:rPr>
            </w:pPr>
            <w:r>
              <w:t>A/Netherlands/33/03</w:t>
            </w:r>
          </w:p>
        </w:tc>
      </w:tr>
      <w:bookmarkEnd w:id="0"/>
    </w:tbl>
    <w:p w:rsidR="00F32C22" w:rsidRDefault="00F32C22">
      <w:pPr>
        <w:rPr>
          <w:rFonts w:hint="eastAsia"/>
        </w:rPr>
      </w:pPr>
    </w:p>
    <w:sectPr w:rsidR="00F32C22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A92F51"/>
    <w:multiLevelType w:val="multilevel"/>
    <w:tmpl w:val="07DCC9D2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32C22"/>
    <w:rsid w:val="00A66D1F"/>
    <w:rsid w:val="00F3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122B97-4F8C-4FEA-B9D7-5A29C5792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imSun" w:hAnsi="Liberation Serif" w:cs="Mangal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5</Pages>
  <Words>5993</Words>
  <Characters>34162</Characters>
  <Application>Microsoft Office Word</Application>
  <DocSecurity>0</DocSecurity>
  <Lines>284</Lines>
  <Paragraphs>80</Paragraphs>
  <ScaleCrop>false</ScaleCrop>
  <Company>UNO</Company>
  <LinksUpToDate>false</LinksUpToDate>
  <CharactersWithSpaces>40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oqing Lu</cp:lastModifiedBy>
  <cp:revision>2</cp:revision>
  <dcterms:created xsi:type="dcterms:W3CDTF">2015-10-06T21:47:00Z</dcterms:created>
  <dcterms:modified xsi:type="dcterms:W3CDTF">2015-10-29T18:08:00Z</dcterms:modified>
  <dc:language>en-US</dc:language>
</cp:coreProperties>
</file>